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3BD55E3" w14:textId="28B47EE1" w:rsidR="00D64110" w:rsidRPr="00D64110" w:rsidRDefault="00B96236" w:rsidP="0023384D">
      <w:pPr>
        <w:rPr>
          <w:rFonts w:ascii="Times New Roman" w:hAnsi="Times New Roman" w:cs="Times New Roman"/>
          <w:b/>
          <w:noProof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noProof/>
          <w:sz w:val="20"/>
          <w:szCs w:val="20"/>
          <w:lang w:val="en-US"/>
        </w:rPr>
        <w:t>S</w:t>
      </w:r>
      <w:r w:rsidR="00A676AD">
        <w:rPr>
          <w:rFonts w:ascii="Times New Roman" w:hAnsi="Times New Roman" w:cs="Times New Roman"/>
          <w:b/>
          <w:noProof/>
          <w:sz w:val="20"/>
          <w:szCs w:val="20"/>
          <w:lang w:val="en-US"/>
        </w:rPr>
        <w:t xml:space="preserve">upplemetnal Digital Content 1. </w:t>
      </w:r>
    </w:p>
    <w:p w14:paraId="7194DA93" w14:textId="77777777" w:rsidR="00D64110" w:rsidRDefault="00D64110" w:rsidP="0023384D">
      <w:pPr>
        <w:rPr>
          <w:rFonts w:ascii="Times New Roman" w:hAnsi="Times New Roman" w:cs="Times New Roman"/>
          <w:noProof/>
          <w:sz w:val="20"/>
          <w:szCs w:val="20"/>
          <w:lang w:val="en-US"/>
        </w:rPr>
      </w:pPr>
    </w:p>
    <w:tbl>
      <w:tblPr>
        <w:tblStyle w:val="ListTable3Accent1"/>
        <w:tblW w:w="14392" w:type="dxa"/>
        <w:tblLayout w:type="fixed"/>
        <w:tblLook w:val="04A0" w:firstRow="1" w:lastRow="0" w:firstColumn="1" w:lastColumn="0" w:noHBand="0" w:noVBand="1"/>
      </w:tblPr>
      <w:tblGrid>
        <w:gridCol w:w="1096"/>
        <w:gridCol w:w="1022"/>
        <w:gridCol w:w="1421"/>
        <w:gridCol w:w="709"/>
        <w:gridCol w:w="1276"/>
        <w:gridCol w:w="1331"/>
        <w:gridCol w:w="1220"/>
        <w:gridCol w:w="1276"/>
        <w:gridCol w:w="1701"/>
        <w:gridCol w:w="1780"/>
        <w:gridCol w:w="1560"/>
      </w:tblGrid>
      <w:tr w:rsidR="00D64110" w:rsidRPr="00214335" w14:paraId="54E9A5B2" w14:textId="77777777" w:rsidTr="00AE7C7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096" w:type="dxa"/>
          </w:tcPr>
          <w:p w14:paraId="769235EE" w14:textId="77777777" w:rsidR="00D64110" w:rsidRPr="00732A99" w:rsidRDefault="00D64110" w:rsidP="00AE7C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 at diagnosis of NF1</w:t>
            </w:r>
            <w:r w:rsidRPr="00732A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ars</w:t>
            </w:r>
            <w:r w:rsidRPr="00732A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022" w:type="dxa"/>
          </w:tcPr>
          <w:p w14:paraId="622BE777" w14:textId="77777777" w:rsidR="00D64110" w:rsidRPr="00732A99" w:rsidRDefault="00D64110" w:rsidP="00AE7C7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orm of NF1</w:t>
            </w:r>
          </w:p>
        </w:tc>
        <w:tc>
          <w:tcPr>
            <w:tcW w:w="1421" w:type="dxa"/>
          </w:tcPr>
          <w:p w14:paraId="495BB1BF" w14:textId="77777777" w:rsidR="00D64110" w:rsidRPr="00214335" w:rsidRDefault="00D64110" w:rsidP="00AE7C7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enetic testing available?</w:t>
            </w:r>
          </w:p>
        </w:tc>
        <w:tc>
          <w:tcPr>
            <w:tcW w:w="709" w:type="dxa"/>
          </w:tcPr>
          <w:p w14:paraId="5DBECD58" w14:textId="77777777" w:rsidR="00D64110" w:rsidRPr="00214335" w:rsidRDefault="00D64110" w:rsidP="00AE7C7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214335">
              <w:rPr>
                <w:rFonts w:ascii="Times New Roman" w:hAnsi="Times New Roman" w:cs="Times New Roman"/>
                <w:sz w:val="20"/>
                <w:szCs w:val="20"/>
              </w:rPr>
              <w:t>ex</w:t>
            </w:r>
          </w:p>
        </w:tc>
        <w:tc>
          <w:tcPr>
            <w:tcW w:w="1276" w:type="dxa"/>
          </w:tcPr>
          <w:p w14:paraId="7BD88474" w14:textId="77777777" w:rsidR="00D64110" w:rsidRPr="00214335" w:rsidRDefault="00D64110" w:rsidP="00AE7C7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  <w:r w:rsidRPr="002143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ge at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umor</w:t>
            </w:r>
            <w:r w:rsidRPr="002143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agnosis (years)</w:t>
            </w:r>
          </w:p>
        </w:tc>
        <w:tc>
          <w:tcPr>
            <w:tcW w:w="1331" w:type="dxa"/>
          </w:tcPr>
          <w:p w14:paraId="3C5E4E07" w14:textId="77777777" w:rsidR="00D64110" w:rsidRPr="00214335" w:rsidRDefault="00D64110" w:rsidP="00AE7C7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me from symptoms to treatment (months)</w:t>
            </w:r>
          </w:p>
        </w:tc>
        <w:tc>
          <w:tcPr>
            <w:tcW w:w="1220" w:type="dxa"/>
          </w:tcPr>
          <w:p w14:paraId="08E42E00" w14:textId="77777777" w:rsidR="00D64110" w:rsidRDefault="00D64110" w:rsidP="00AE7C7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utritional support</w:t>
            </w:r>
          </w:p>
        </w:tc>
        <w:tc>
          <w:tcPr>
            <w:tcW w:w="1276" w:type="dxa"/>
          </w:tcPr>
          <w:p w14:paraId="34C5661B" w14:textId="77777777" w:rsidR="00D64110" w:rsidRPr="00214335" w:rsidRDefault="00D64110" w:rsidP="00AE7C7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isual impairment</w:t>
            </w:r>
          </w:p>
        </w:tc>
        <w:tc>
          <w:tcPr>
            <w:tcW w:w="1701" w:type="dxa"/>
          </w:tcPr>
          <w:p w14:paraId="13EAE4D1" w14:textId="77777777" w:rsidR="00D64110" w:rsidRPr="00214335" w:rsidRDefault="00D64110" w:rsidP="00AE7C7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21433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st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line therapy</w:t>
            </w:r>
          </w:p>
        </w:tc>
        <w:tc>
          <w:tcPr>
            <w:tcW w:w="1780" w:type="dxa"/>
          </w:tcPr>
          <w:p w14:paraId="3558D296" w14:textId="77777777" w:rsidR="00D64110" w:rsidRPr="00214335" w:rsidRDefault="00D64110" w:rsidP="00AE7C7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sponse to treatment</w:t>
            </w:r>
          </w:p>
        </w:tc>
        <w:tc>
          <w:tcPr>
            <w:tcW w:w="1560" w:type="dxa"/>
          </w:tcPr>
          <w:p w14:paraId="2B9381DC" w14:textId="77777777" w:rsidR="00D64110" w:rsidRPr="00214335" w:rsidRDefault="00D64110" w:rsidP="00AE7C7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732A9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nd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line therapy</w:t>
            </w:r>
          </w:p>
        </w:tc>
      </w:tr>
      <w:tr w:rsidR="00D64110" w:rsidRPr="00214335" w14:paraId="0130FAE8" w14:textId="77777777" w:rsidTr="00AE7C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</w:tcPr>
          <w:p w14:paraId="2286702A" w14:textId="77777777" w:rsidR="00D64110" w:rsidRPr="00916FF1" w:rsidRDefault="00D64110" w:rsidP="00AE7C76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916FF1">
              <w:rPr>
                <w:rFonts w:ascii="Times New Roman" w:hAnsi="Times New Roman" w:cs="Times New Roman"/>
                <w:b w:val="0"/>
                <w:sz w:val="20"/>
                <w:szCs w:val="20"/>
              </w:rPr>
              <w:t>0.25</w:t>
            </w:r>
          </w:p>
        </w:tc>
        <w:tc>
          <w:tcPr>
            <w:tcW w:w="1022" w:type="dxa"/>
          </w:tcPr>
          <w:p w14:paraId="1A89AE36" w14:textId="77777777" w:rsidR="00D64110" w:rsidRPr="00214335" w:rsidRDefault="00D64110" w:rsidP="00AE7C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4335">
              <w:rPr>
                <w:rFonts w:ascii="Times New Roman" w:hAnsi="Times New Roman" w:cs="Times New Roman"/>
                <w:sz w:val="20"/>
                <w:szCs w:val="20"/>
              </w:rPr>
              <w:t>familial</w:t>
            </w:r>
          </w:p>
        </w:tc>
        <w:tc>
          <w:tcPr>
            <w:tcW w:w="1421" w:type="dxa"/>
          </w:tcPr>
          <w:p w14:paraId="2EED14E0" w14:textId="77777777" w:rsidR="00D64110" w:rsidRPr="00214335" w:rsidRDefault="00D64110" w:rsidP="00AE7C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4335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709" w:type="dxa"/>
          </w:tcPr>
          <w:p w14:paraId="5846A53F" w14:textId="77777777" w:rsidR="00D64110" w:rsidRPr="00214335" w:rsidRDefault="00D64110" w:rsidP="00AE7C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4335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276" w:type="dxa"/>
          </w:tcPr>
          <w:p w14:paraId="293E53DB" w14:textId="77777777" w:rsidR="00D64110" w:rsidRPr="00214335" w:rsidRDefault="00D64110" w:rsidP="00AE7C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3</w:t>
            </w:r>
          </w:p>
        </w:tc>
        <w:tc>
          <w:tcPr>
            <w:tcW w:w="1331" w:type="dxa"/>
          </w:tcPr>
          <w:p w14:paraId="5723B699" w14:textId="77777777" w:rsidR="00D64110" w:rsidRPr="00214335" w:rsidRDefault="00D64110" w:rsidP="00AE7C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20" w:type="dxa"/>
          </w:tcPr>
          <w:p w14:paraId="1020F4B6" w14:textId="77777777" w:rsidR="00D64110" w:rsidRDefault="00D64110" w:rsidP="00AE7C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g tube</w:t>
            </w:r>
          </w:p>
        </w:tc>
        <w:tc>
          <w:tcPr>
            <w:tcW w:w="1276" w:type="dxa"/>
          </w:tcPr>
          <w:p w14:paraId="5B589786" w14:textId="77777777" w:rsidR="00D64110" w:rsidRPr="00214335" w:rsidRDefault="00D64110" w:rsidP="00AE7C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701" w:type="dxa"/>
          </w:tcPr>
          <w:p w14:paraId="70B9CC5D" w14:textId="77777777" w:rsidR="00D64110" w:rsidRPr="00214335" w:rsidRDefault="00D64110" w:rsidP="00AE7C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vbl/bevacizumab </w:t>
            </w:r>
          </w:p>
        </w:tc>
        <w:tc>
          <w:tcPr>
            <w:tcW w:w="1780" w:type="dxa"/>
          </w:tcPr>
          <w:p w14:paraId="22E20013" w14:textId="77777777" w:rsidR="00D64110" w:rsidRPr="00214335" w:rsidRDefault="00D64110" w:rsidP="00AE7C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sponse</w:t>
            </w:r>
          </w:p>
        </w:tc>
        <w:tc>
          <w:tcPr>
            <w:tcW w:w="1560" w:type="dxa"/>
          </w:tcPr>
          <w:p w14:paraId="5329AF25" w14:textId="77777777" w:rsidR="00D64110" w:rsidRPr="00214335" w:rsidRDefault="00D64110" w:rsidP="00AE7C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</w:tr>
      <w:tr w:rsidR="00D64110" w:rsidRPr="00214335" w14:paraId="0F2A48E3" w14:textId="77777777" w:rsidTr="00AE7C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</w:tcPr>
          <w:p w14:paraId="4F164F4D" w14:textId="77777777" w:rsidR="00D64110" w:rsidRPr="00916FF1" w:rsidRDefault="00D64110" w:rsidP="00AE7C76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916FF1">
              <w:rPr>
                <w:rFonts w:ascii="Times New Roman" w:hAnsi="Times New Roman" w:cs="Times New Roman"/>
                <w:b w:val="0"/>
                <w:sz w:val="20"/>
                <w:szCs w:val="20"/>
              </w:rPr>
              <w:t>0.5</w:t>
            </w:r>
          </w:p>
        </w:tc>
        <w:tc>
          <w:tcPr>
            <w:tcW w:w="1022" w:type="dxa"/>
          </w:tcPr>
          <w:p w14:paraId="25ED1F95" w14:textId="77777777" w:rsidR="00D64110" w:rsidRPr="00214335" w:rsidRDefault="00D64110" w:rsidP="00AE7C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4335">
              <w:rPr>
                <w:rFonts w:ascii="Times New Roman" w:hAnsi="Times New Roman" w:cs="Times New Roman"/>
                <w:sz w:val="20"/>
                <w:szCs w:val="20"/>
              </w:rPr>
              <w:t>familial</w:t>
            </w:r>
          </w:p>
        </w:tc>
        <w:tc>
          <w:tcPr>
            <w:tcW w:w="1421" w:type="dxa"/>
          </w:tcPr>
          <w:p w14:paraId="14E15792" w14:textId="77777777" w:rsidR="00D64110" w:rsidRPr="00214335" w:rsidRDefault="00D64110" w:rsidP="00AE7C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4335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709" w:type="dxa"/>
          </w:tcPr>
          <w:p w14:paraId="23E9379C" w14:textId="77777777" w:rsidR="00D64110" w:rsidRPr="00214335" w:rsidRDefault="00D64110" w:rsidP="00AE7C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4335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276" w:type="dxa"/>
          </w:tcPr>
          <w:p w14:paraId="45071EA8" w14:textId="77777777" w:rsidR="00D64110" w:rsidRPr="00214335" w:rsidRDefault="00D64110" w:rsidP="00AE7C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2</w:t>
            </w:r>
          </w:p>
        </w:tc>
        <w:tc>
          <w:tcPr>
            <w:tcW w:w="1331" w:type="dxa"/>
          </w:tcPr>
          <w:p w14:paraId="3D2FFBB5" w14:textId="77777777" w:rsidR="00D64110" w:rsidRPr="00214335" w:rsidRDefault="00D64110" w:rsidP="00AE7C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1</w:t>
            </w:r>
          </w:p>
        </w:tc>
        <w:tc>
          <w:tcPr>
            <w:tcW w:w="1220" w:type="dxa"/>
          </w:tcPr>
          <w:p w14:paraId="74D81F13" w14:textId="77777777" w:rsidR="00D64110" w:rsidRPr="00DF4D14" w:rsidRDefault="00D64110" w:rsidP="00AE7C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4D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utrition counseling, high caloric drin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s</w:t>
            </w:r>
          </w:p>
        </w:tc>
        <w:tc>
          <w:tcPr>
            <w:tcW w:w="1276" w:type="dxa"/>
          </w:tcPr>
          <w:p w14:paraId="222D1151" w14:textId="77777777" w:rsidR="00D64110" w:rsidRPr="00214335" w:rsidRDefault="00D64110" w:rsidP="00AE7C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701" w:type="dxa"/>
          </w:tcPr>
          <w:p w14:paraId="35FE1C2E" w14:textId="77777777" w:rsidR="00D64110" w:rsidRPr="00214335" w:rsidRDefault="00D64110" w:rsidP="00AE7C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bl</w:t>
            </w:r>
          </w:p>
        </w:tc>
        <w:tc>
          <w:tcPr>
            <w:tcW w:w="1780" w:type="dxa"/>
          </w:tcPr>
          <w:p w14:paraId="708BDCB0" w14:textId="77777777" w:rsidR="00D64110" w:rsidRPr="00214335" w:rsidRDefault="00D64110" w:rsidP="00AE7C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sponse</w:t>
            </w:r>
          </w:p>
        </w:tc>
        <w:tc>
          <w:tcPr>
            <w:tcW w:w="1560" w:type="dxa"/>
          </w:tcPr>
          <w:p w14:paraId="409E2CD2" w14:textId="77777777" w:rsidR="00D64110" w:rsidRPr="00214335" w:rsidRDefault="00D64110" w:rsidP="00AE7C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</w:tr>
      <w:tr w:rsidR="00D64110" w:rsidRPr="00732A99" w14:paraId="57815533" w14:textId="77777777" w:rsidTr="00AE7C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</w:tcPr>
          <w:p w14:paraId="643AE2B6" w14:textId="77777777" w:rsidR="00D64110" w:rsidRPr="00916FF1" w:rsidRDefault="00D64110" w:rsidP="00AE7C76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916FF1">
              <w:rPr>
                <w:rFonts w:ascii="Times New Roman" w:hAnsi="Times New Roman" w:cs="Times New Roman"/>
                <w:b w:val="0"/>
                <w:sz w:val="20"/>
                <w:szCs w:val="20"/>
              </w:rPr>
              <w:t>0.9</w:t>
            </w:r>
          </w:p>
        </w:tc>
        <w:tc>
          <w:tcPr>
            <w:tcW w:w="1022" w:type="dxa"/>
          </w:tcPr>
          <w:p w14:paraId="42184D70" w14:textId="77777777" w:rsidR="00D64110" w:rsidRPr="00214335" w:rsidRDefault="00D64110" w:rsidP="00AE7C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4335">
              <w:rPr>
                <w:rFonts w:ascii="Times New Roman" w:hAnsi="Times New Roman" w:cs="Times New Roman"/>
                <w:sz w:val="20"/>
                <w:szCs w:val="20"/>
              </w:rPr>
              <w:t>sporadic</w:t>
            </w:r>
          </w:p>
        </w:tc>
        <w:tc>
          <w:tcPr>
            <w:tcW w:w="1421" w:type="dxa"/>
          </w:tcPr>
          <w:p w14:paraId="395F9C0D" w14:textId="77777777" w:rsidR="00D64110" w:rsidRPr="00AD3470" w:rsidRDefault="00D64110" w:rsidP="00AE7C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34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 (heterozygo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us </w:t>
            </w:r>
            <w:r w:rsidRPr="00AD34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utation in NF1 gene at c.3942G&gt;A)</w:t>
            </w:r>
          </w:p>
        </w:tc>
        <w:tc>
          <w:tcPr>
            <w:tcW w:w="709" w:type="dxa"/>
          </w:tcPr>
          <w:p w14:paraId="23F27AD0" w14:textId="77777777" w:rsidR="00D64110" w:rsidRPr="00214335" w:rsidRDefault="00D64110" w:rsidP="00AE7C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4335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276" w:type="dxa"/>
          </w:tcPr>
          <w:p w14:paraId="285E3A1B" w14:textId="77777777" w:rsidR="00D64110" w:rsidRPr="00214335" w:rsidRDefault="00D64110" w:rsidP="00AE7C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1</w:t>
            </w:r>
          </w:p>
        </w:tc>
        <w:tc>
          <w:tcPr>
            <w:tcW w:w="1331" w:type="dxa"/>
          </w:tcPr>
          <w:p w14:paraId="41E7EEA8" w14:textId="77777777" w:rsidR="00D64110" w:rsidRPr="00214335" w:rsidRDefault="00D64110" w:rsidP="00AE7C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.2</w:t>
            </w:r>
          </w:p>
        </w:tc>
        <w:tc>
          <w:tcPr>
            <w:tcW w:w="1220" w:type="dxa"/>
          </w:tcPr>
          <w:p w14:paraId="79BB7C7E" w14:textId="77777777" w:rsidR="00D64110" w:rsidRDefault="00D64110" w:rsidP="00AE7C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-tube</w:t>
            </w:r>
          </w:p>
        </w:tc>
        <w:tc>
          <w:tcPr>
            <w:tcW w:w="1276" w:type="dxa"/>
          </w:tcPr>
          <w:p w14:paraId="28A3E955" w14:textId="77777777" w:rsidR="00D64110" w:rsidRPr="00214335" w:rsidRDefault="00D64110" w:rsidP="00AE7C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701" w:type="dxa"/>
          </w:tcPr>
          <w:p w14:paraId="333B2996" w14:textId="77777777" w:rsidR="00D64110" w:rsidRPr="00214335" w:rsidRDefault="00D64110" w:rsidP="00AE7C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bl</w:t>
            </w:r>
          </w:p>
        </w:tc>
        <w:tc>
          <w:tcPr>
            <w:tcW w:w="1780" w:type="dxa"/>
          </w:tcPr>
          <w:p w14:paraId="7FB732CF" w14:textId="77777777" w:rsidR="00D64110" w:rsidRPr="005909BE" w:rsidRDefault="00D64110" w:rsidP="00AE7C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09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rtial response, progression after end of treatment</w:t>
            </w:r>
          </w:p>
        </w:tc>
        <w:tc>
          <w:tcPr>
            <w:tcW w:w="1560" w:type="dxa"/>
          </w:tcPr>
          <w:p w14:paraId="32252ECE" w14:textId="77777777" w:rsidR="00D64110" w:rsidRPr="00732A99" w:rsidRDefault="00D64110" w:rsidP="00AE7C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2A99">
              <w:rPr>
                <w:rFonts w:ascii="Times New Roman" w:hAnsi="Times New Roman" w:cs="Times New Roman"/>
                <w:sz w:val="20"/>
                <w:szCs w:val="20"/>
              </w:rPr>
              <w:t>trametinib</w:t>
            </w:r>
          </w:p>
        </w:tc>
      </w:tr>
    </w:tbl>
    <w:p w14:paraId="17AE607E" w14:textId="77777777" w:rsidR="00D64110" w:rsidRDefault="00D64110" w:rsidP="00D64110">
      <w:pPr>
        <w:rPr>
          <w:rFonts w:ascii="Times New Roman" w:hAnsi="Times New Roman" w:cs="Times New Roman"/>
          <w:sz w:val="20"/>
          <w:szCs w:val="20"/>
        </w:rPr>
      </w:pPr>
    </w:p>
    <w:p w14:paraId="17B888E2" w14:textId="77777777" w:rsidR="00D64110" w:rsidRPr="00916FF1" w:rsidRDefault="00D64110" w:rsidP="00D64110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916FF1">
        <w:rPr>
          <w:rFonts w:ascii="Times New Roman" w:hAnsi="Times New Roman" w:cs="Times New Roman"/>
          <w:sz w:val="20"/>
          <w:szCs w:val="20"/>
          <w:lang w:val="en-US"/>
        </w:rPr>
        <w:t xml:space="preserve">nf1 = neurofibromatosis type 1; f = female; </w:t>
      </w:r>
      <w:proofErr w:type="spellStart"/>
      <w:r w:rsidRPr="00916FF1">
        <w:rPr>
          <w:rFonts w:ascii="Times New Roman" w:hAnsi="Times New Roman" w:cs="Times New Roman"/>
          <w:sz w:val="20"/>
          <w:szCs w:val="20"/>
          <w:lang w:val="en-US"/>
        </w:rPr>
        <w:t>vbl</w:t>
      </w:r>
      <w:proofErr w:type="spellEnd"/>
      <w:r w:rsidRPr="00916FF1">
        <w:rPr>
          <w:rFonts w:ascii="Times New Roman" w:hAnsi="Times New Roman" w:cs="Times New Roman"/>
          <w:sz w:val="20"/>
          <w:szCs w:val="20"/>
          <w:lang w:val="en-US"/>
        </w:rPr>
        <w:t xml:space="preserve"> =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vinblastine; </w:t>
      </w:r>
      <w:proofErr w:type="spellStart"/>
      <w:r>
        <w:rPr>
          <w:rFonts w:ascii="Times New Roman" w:hAnsi="Times New Roman" w:cs="Times New Roman"/>
          <w:sz w:val="20"/>
          <w:szCs w:val="20"/>
          <w:lang w:val="en-US"/>
        </w:rPr>
        <w:t>ng</w:t>
      </w:r>
      <w:proofErr w:type="spellEnd"/>
      <w:r>
        <w:rPr>
          <w:rFonts w:ascii="Times New Roman" w:hAnsi="Times New Roman" w:cs="Times New Roman"/>
          <w:sz w:val="20"/>
          <w:szCs w:val="20"/>
          <w:lang w:val="en-US"/>
        </w:rPr>
        <w:t xml:space="preserve"> tube = nasogastric tube; g-tube = gastrostomy tube</w:t>
      </w:r>
    </w:p>
    <w:p w14:paraId="1D68080A" w14:textId="77777777" w:rsidR="00D64110" w:rsidRDefault="00D64110" w:rsidP="0023384D">
      <w:pPr>
        <w:rPr>
          <w:rFonts w:ascii="Times New Roman" w:hAnsi="Times New Roman" w:cs="Times New Roman"/>
          <w:noProof/>
          <w:sz w:val="20"/>
          <w:szCs w:val="20"/>
          <w:lang w:val="en-US"/>
        </w:rPr>
      </w:pPr>
    </w:p>
    <w:p w14:paraId="3B093B7A" w14:textId="77777777" w:rsidR="00D64110" w:rsidRDefault="00D64110">
      <w:pPr>
        <w:rPr>
          <w:rFonts w:ascii="Times New Roman" w:hAnsi="Times New Roman" w:cs="Times New Roman"/>
          <w:noProof/>
          <w:sz w:val="20"/>
          <w:szCs w:val="20"/>
          <w:lang w:val="en-US"/>
        </w:rPr>
      </w:pPr>
      <w:r>
        <w:rPr>
          <w:rFonts w:ascii="Times New Roman" w:hAnsi="Times New Roman" w:cs="Times New Roman"/>
          <w:noProof/>
          <w:sz w:val="20"/>
          <w:szCs w:val="20"/>
          <w:lang w:val="en-US"/>
        </w:rPr>
        <w:br w:type="page"/>
      </w:r>
      <w:bookmarkStart w:id="0" w:name="_GoBack"/>
      <w:bookmarkEnd w:id="0"/>
    </w:p>
    <w:p w14:paraId="6C3B9AF9" w14:textId="456501FD" w:rsidR="00D64110" w:rsidRPr="00D64110" w:rsidRDefault="00A676AD" w:rsidP="0023384D">
      <w:pPr>
        <w:rPr>
          <w:rFonts w:ascii="Times New Roman" w:hAnsi="Times New Roman" w:cs="Times New Roman"/>
          <w:b/>
          <w:noProof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noProof/>
          <w:sz w:val="20"/>
          <w:szCs w:val="20"/>
          <w:lang w:val="en-US"/>
        </w:rPr>
        <w:lastRenderedPageBreak/>
        <w:t xml:space="preserve">Supplemetnal Digital Content </w:t>
      </w:r>
      <w:r w:rsidR="00674CDF">
        <w:rPr>
          <w:rFonts w:ascii="Times New Roman" w:hAnsi="Times New Roman" w:cs="Times New Roman"/>
          <w:b/>
          <w:noProof/>
          <w:sz w:val="20"/>
          <w:szCs w:val="20"/>
          <w:lang w:val="en-US"/>
        </w:rPr>
        <w:t>1</w:t>
      </w:r>
      <w:r>
        <w:rPr>
          <w:rFonts w:ascii="Times New Roman" w:hAnsi="Times New Roman" w:cs="Times New Roman"/>
          <w:b/>
          <w:noProof/>
          <w:sz w:val="20"/>
          <w:szCs w:val="20"/>
          <w:lang w:val="en-US"/>
        </w:rPr>
        <w:t>.</w:t>
      </w:r>
    </w:p>
    <w:p w14:paraId="45B532A0" w14:textId="77777777" w:rsidR="00D64110" w:rsidRDefault="00D64110" w:rsidP="0023384D">
      <w:pPr>
        <w:rPr>
          <w:rFonts w:ascii="Times New Roman" w:hAnsi="Times New Roman" w:cs="Times New Roman"/>
          <w:noProof/>
          <w:sz w:val="20"/>
          <w:szCs w:val="20"/>
          <w:lang w:val="en-US"/>
        </w:rPr>
      </w:pPr>
    </w:p>
    <w:tbl>
      <w:tblPr>
        <w:tblStyle w:val="GridTable4Accent1"/>
        <w:tblW w:w="14454" w:type="dxa"/>
        <w:tblLook w:val="04A0" w:firstRow="1" w:lastRow="0" w:firstColumn="1" w:lastColumn="0" w:noHBand="0" w:noVBand="1"/>
      </w:tblPr>
      <w:tblGrid>
        <w:gridCol w:w="2520"/>
        <w:gridCol w:w="977"/>
        <w:gridCol w:w="1460"/>
        <w:gridCol w:w="2442"/>
        <w:gridCol w:w="2250"/>
        <w:gridCol w:w="4805"/>
      </w:tblGrid>
      <w:tr w:rsidR="00D64110" w:rsidRPr="00B96236" w14:paraId="34B746CA" w14:textId="77777777" w:rsidTr="00AE7C7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</w:tcPr>
          <w:p w14:paraId="5363FAD1" w14:textId="06AB8CD2" w:rsidR="00D64110" w:rsidRPr="0023384D" w:rsidRDefault="00B96236" w:rsidP="00AE7C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="00D64110">
              <w:rPr>
                <w:rFonts w:ascii="Times New Roman" w:hAnsi="Times New Roman" w:cs="Times New Roman"/>
                <w:sz w:val="20"/>
                <w:szCs w:val="20"/>
              </w:rPr>
              <w:t xml:space="preserve">eference </w:t>
            </w:r>
          </w:p>
        </w:tc>
        <w:tc>
          <w:tcPr>
            <w:tcW w:w="977" w:type="dxa"/>
          </w:tcPr>
          <w:p w14:paraId="3D9A03D6" w14:textId="77777777" w:rsidR="00D64110" w:rsidRPr="00CB3BAE" w:rsidRDefault="00D64110" w:rsidP="00AE7C7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  <w:r w:rsidRPr="00CB3B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mber of patient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CB3B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nder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 (n=14)</w:t>
            </w:r>
          </w:p>
        </w:tc>
        <w:tc>
          <w:tcPr>
            <w:tcW w:w="1460" w:type="dxa"/>
          </w:tcPr>
          <w:p w14:paraId="5891EF66" w14:textId="77777777" w:rsidR="00D64110" w:rsidRDefault="00D64110" w:rsidP="00AE7C7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ge (years)</w:t>
            </w:r>
          </w:p>
          <w:p w14:paraId="719A00E8" w14:textId="77777777" w:rsidR="00D64110" w:rsidRPr="0023384D" w:rsidRDefault="00D64110" w:rsidP="00AE7C7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median 1.77, range 0.5-5.8)</w:t>
            </w:r>
          </w:p>
        </w:tc>
        <w:tc>
          <w:tcPr>
            <w:tcW w:w="2442" w:type="dxa"/>
          </w:tcPr>
          <w:p w14:paraId="3C21B0DA" w14:textId="77777777" w:rsidR="00D64110" w:rsidRPr="0023384D" w:rsidRDefault="00D64110" w:rsidP="00AE7C7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itial presentation</w:t>
            </w:r>
          </w:p>
        </w:tc>
        <w:tc>
          <w:tcPr>
            <w:tcW w:w="2250" w:type="dxa"/>
          </w:tcPr>
          <w:p w14:paraId="738A7CAD" w14:textId="77777777" w:rsidR="00D64110" w:rsidRPr="0023384D" w:rsidRDefault="00D64110" w:rsidP="00AE7C7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23384D">
              <w:rPr>
                <w:rFonts w:ascii="Times New Roman" w:hAnsi="Times New Roman" w:cs="Times New Roman"/>
                <w:sz w:val="20"/>
                <w:szCs w:val="20"/>
              </w:rPr>
              <w:t>reatment</w:t>
            </w:r>
          </w:p>
        </w:tc>
        <w:tc>
          <w:tcPr>
            <w:tcW w:w="4805" w:type="dxa"/>
          </w:tcPr>
          <w:p w14:paraId="22DDDEC1" w14:textId="77777777" w:rsidR="00D64110" w:rsidRPr="006911C2" w:rsidRDefault="00D64110" w:rsidP="00AE7C7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</w:t>
            </w:r>
            <w:r w:rsidRPr="006911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sponse to treatment/clinical course</w:t>
            </w:r>
          </w:p>
        </w:tc>
      </w:tr>
      <w:tr w:rsidR="00D64110" w:rsidRPr="00B96236" w14:paraId="6EFEF9F3" w14:textId="77777777" w:rsidTr="00AE7C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</w:tcPr>
          <w:p w14:paraId="76238175" w14:textId="77777777" w:rsidR="00D64110" w:rsidRPr="0023384D" w:rsidRDefault="00D64110" w:rsidP="00AE7C76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23384D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Cavicchiolo, M.E., et al., Diencephalic syndrome as sign of tumor progression in a child with neurofibromatosis type 1 and optic pathway glioma: a case report. Childs Nerv Syst, 2013. 29(10): p. 1941-5.</w:t>
            </w:r>
          </w:p>
        </w:tc>
        <w:tc>
          <w:tcPr>
            <w:tcW w:w="977" w:type="dxa"/>
          </w:tcPr>
          <w:p w14:paraId="4B2A49AF" w14:textId="77777777" w:rsidR="00D64110" w:rsidRDefault="00D64110" w:rsidP="00AE7C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1 (male)</w:t>
            </w:r>
          </w:p>
        </w:tc>
        <w:tc>
          <w:tcPr>
            <w:tcW w:w="1460" w:type="dxa"/>
          </w:tcPr>
          <w:p w14:paraId="305992DF" w14:textId="77777777" w:rsidR="00D64110" w:rsidRPr="0023384D" w:rsidRDefault="00D64110" w:rsidP="00AE7C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3</w:t>
            </w:r>
          </w:p>
        </w:tc>
        <w:tc>
          <w:tcPr>
            <w:tcW w:w="2442" w:type="dxa"/>
          </w:tcPr>
          <w:p w14:paraId="776435BF" w14:textId="77777777" w:rsidR="00D64110" w:rsidRDefault="00D64110" w:rsidP="00AE7C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086492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2-month history of progressive weight loss (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-</w:t>
            </w:r>
            <w:r w:rsidRPr="00086492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2.5 kg), emaciation and poor feeding</w:t>
            </w:r>
          </w:p>
          <w:p w14:paraId="5A6EDE31" w14:textId="77777777" w:rsidR="00D64110" w:rsidRDefault="00D64110" w:rsidP="00AE7C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(12 months before diagnosis, OPG was already diagnosed radiologically)</w:t>
            </w:r>
          </w:p>
        </w:tc>
        <w:tc>
          <w:tcPr>
            <w:tcW w:w="2250" w:type="dxa"/>
          </w:tcPr>
          <w:p w14:paraId="6A4ED6BD" w14:textId="77777777" w:rsidR="00D64110" w:rsidRPr="0023384D" w:rsidRDefault="00D64110" w:rsidP="00AE7C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carboplatin and vincristine, regimen changed because of allergy to carboplatin</w:t>
            </w:r>
          </w:p>
        </w:tc>
        <w:tc>
          <w:tcPr>
            <w:tcW w:w="4805" w:type="dxa"/>
          </w:tcPr>
          <w:p w14:paraId="6D9101CD" w14:textId="00540D1E" w:rsidR="00D64110" w:rsidRPr="0023384D" w:rsidRDefault="00D64110" w:rsidP="00AE7C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weight increase (normalized) after 6 months of treatment, tumor size remained stable under treatment, no </w:t>
            </w:r>
            <w:r w:rsidR="00B96236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longer 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follow-up data available</w:t>
            </w:r>
          </w:p>
        </w:tc>
      </w:tr>
      <w:tr w:rsidR="00D64110" w:rsidRPr="00B96236" w14:paraId="792DCFC7" w14:textId="77777777" w:rsidTr="00AE7C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</w:tcPr>
          <w:p w14:paraId="46C7CF72" w14:textId="77777777" w:rsidR="00D64110" w:rsidRPr="0023384D" w:rsidRDefault="00D64110" w:rsidP="00AE7C76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23384D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De Martino, L., et al., Diencephalic Syndrome Due to Optic Pathway Gliomas in Pediatric Patients: An Italian Multicenter Study. Diagnostics (Basel), 2022. 12(3).</w:t>
            </w:r>
          </w:p>
        </w:tc>
        <w:tc>
          <w:tcPr>
            <w:tcW w:w="977" w:type="dxa"/>
          </w:tcPr>
          <w:p w14:paraId="619325A1" w14:textId="77777777" w:rsidR="00B96236" w:rsidRDefault="00D64110" w:rsidP="00AE7C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4 </w:t>
            </w:r>
          </w:p>
          <w:p w14:paraId="5174250B" w14:textId="5EFFD3B0" w:rsidR="00B96236" w:rsidRDefault="00D64110" w:rsidP="00AE7C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(2female, </w:t>
            </w:r>
          </w:p>
          <w:p w14:paraId="7A6E1F1A" w14:textId="65177F1B" w:rsidR="00D64110" w:rsidRDefault="00D64110" w:rsidP="00AE7C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2 male)</w:t>
            </w:r>
          </w:p>
        </w:tc>
        <w:tc>
          <w:tcPr>
            <w:tcW w:w="1460" w:type="dxa"/>
          </w:tcPr>
          <w:p w14:paraId="6DAC2EB7" w14:textId="77777777" w:rsidR="00D64110" w:rsidRPr="0023384D" w:rsidRDefault="00D64110" w:rsidP="00AE7C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median 1.77 (range 1.17-2.17)</w:t>
            </w:r>
          </w:p>
        </w:tc>
        <w:tc>
          <w:tcPr>
            <w:tcW w:w="2442" w:type="dxa"/>
          </w:tcPr>
          <w:p w14:paraId="01890F81" w14:textId="77777777" w:rsidR="00D64110" w:rsidRDefault="00D64110" w:rsidP="00AE7C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5200F1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BMI below -2 SDS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 with</w:t>
            </w:r>
            <w:r w:rsidRPr="005200F1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additional visual symptoms</w:t>
            </w:r>
          </w:p>
          <w:p w14:paraId="0224866F" w14:textId="77777777" w:rsidR="00D64110" w:rsidRDefault="00D64110" w:rsidP="00AE7C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2250" w:type="dxa"/>
          </w:tcPr>
          <w:p w14:paraId="4E45F723" w14:textId="77777777" w:rsidR="00D64110" w:rsidRPr="00FE094C" w:rsidRDefault="00D64110" w:rsidP="00AE7C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FE094C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val="en-US"/>
              </w:rPr>
              <w:t xml:space="preserve">upfront chemotherapy (3 patients according to SIOP LGG 2004, 1 according to HIT-LGG 1996) regimens </w:t>
            </w:r>
          </w:p>
          <w:p w14:paraId="6D26E27F" w14:textId="77777777" w:rsidR="00D64110" w:rsidRDefault="00D64110" w:rsidP="00AE7C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  <w:p w14:paraId="07CC1F7F" w14:textId="77777777" w:rsidR="00D64110" w:rsidRPr="00B30BC9" w:rsidRDefault="00D64110" w:rsidP="00AE7C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color w:val="FF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none received radiotherapy</w:t>
            </w:r>
          </w:p>
        </w:tc>
        <w:tc>
          <w:tcPr>
            <w:tcW w:w="4805" w:type="dxa"/>
          </w:tcPr>
          <w:p w14:paraId="3CE0FA44" w14:textId="77777777" w:rsidR="00D64110" w:rsidRDefault="00D64110" w:rsidP="00AE7C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partial response or stable disease with increasing weight in all patients</w:t>
            </w:r>
          </w:p>
          <w:p w14:paraId="1DEDE636" w14:textId="77777777" w:rsidR="00D64110" w:rsidRDefault="00D64110" w:rsidP="00AE7C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  <w:p w14:paraId="4AA5617C" w14:textId="77777777" w:rsidR="00D64110" w:rsidRDefault="00D64110" w:rsidP="00AE7C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all 4 showed progression (between 1 and 4 progressions over time, no information on weight loss) </w:t>
            </w:r>
          </w:p>
          <w:p w14:paraId="4599B0E8" w14:textId="77777777" w:rsidR="00D64110" w:rsidRDefault="00D64110" w:rsidP="00AE7C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  <w:p w14:paraId="34248C79" w14:textId="77777777" w:rsidR="00D64110" w:rsidRPr="0023384D" w:rsidRDefault="00D64110" w:rsidP="00AE7C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FE094C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followed for a median time of 8.2 years (range 1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-</w:t>
            </w:r>
            <w:r w:rsidRPr="00FE094C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15.2 years)</w:t>
            </w:r>
          </w:p>
        </w:tc>
      </w:tr>
      <w:tr w:rsidR="00D64110" w:rsidRPr="00585CCF" w14:paraId="7E1D7147" w14:textId="77777777" w:rsidTr="00AE7C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</w:tcPr>
          <w:p w14:paraId="6D88EC9E" w14:textId="77777777" w:rsidR="00D64110" w:rsidRPr="0023384D" w:rsidRDefault="00D64110" w:rsidP="00AE7C76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23384D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Kilday, J.P., et al., Favorable survival and metabolic outcome for children with diencephalic syndrome using a radiation-sparing approach. J Neurooncol, 2014. 116(1): p. 195-204.</w:t>
            </w:r>
          </w:p>
        </w:tc>
        <w:tc>
          <w:tcPr>
            <w:tcW w:w="977" w:type="dxa"/>
          </w:tcPr>
          <w:p w14:paraId="38EA55D2" w14:textId="77777777" w:rsidR="00D64110" w:rsidRDefault="00D64110" w:rsidP="00AE7C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  <w:p w14:paraId="10EB2CD6" w14:textId="77777777" w:rsidR="00D64110" w:rsidRDefault="00D64110" w:rsidP="00AE7C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female, 1 male)</w:t>
            </w:r>
          </w:p>
        </w:tc>
        <w:tc>
          <w:tcPr>
            <w:tcW w:w="1460" w:type="dxa"/>
          </w:tcPr>
          <w:p w14:paraId="2923D586" w14:textId="77777777" w:rsidR="00D64110" w:rsidRPr="0023384D" w:rsidRDefault="00D64110" w:rsidP="00AE7C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14 (female) and 2.67 (male)</w:t>
            </w:r>
          </w:p>
        </w:tc>
        <w:tc>
          <w:tcPr>
            <w:tcW w:w="2442" w:type="dxa"/>
          </w:tcPr>
          <w:p w14:paraId="5EC34FF7" w14:textId="77777777" w:rsidR="00D64110" w:rsidRDefault="00D64110" w:rsidP="00AE7C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weight/height </w:t>
            </w:r>
            <w:r w:rsidR="001476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r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entile &lt;2</w:t>
            </w:r>
            <w:r w:rsidRPr="00A6737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nd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 </w:t>
            </w:r>
            <w:r w:rsidRPr="00AB42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AB422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nd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AB42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Pr="00AB422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th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1476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r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entile,</w:t>
            </w:r>
          </w:p>
          <w:p w14:paraId="05DFB237" w14:textId="77777777" w:rsidR="00D64110" w:rsidRDefault="00D64110" w:rsidP="00AE7C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ditional emesis and</w:t>
            </w:r>
            <w:r w:rsidRPr="000864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ptic atrophy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female) and additional developmental delay (male)</w:t>
            </w:r>
          </w:p>
        </w:tc>
        <w:tc>
          <w:tcPr>
            <w:tcW w:w="2250" w:type="dxa"/>
          </w:tcPr>
          <w:p w14:paraId="71C4A8A4" w14:textId="77777777" w:rsidR="00D64110" w:rsidRPr="0023384D" w:rsidRDefault="00D64110" w:rsidP="00AE7C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reated with carboplatin and vincristine, changed to vinblastine in both patients because of allergy to carboplatin </w:t>
            </w:r>
          </w:p>
        </w:tc>
        <w:tc>
          <w:tcPr>
            <w:tcW w:w="4805" w:type="dxa"/>
          </w:tcPr>
          <w:p w14:paraId="2086926B" w14:textId="77777777" w:rsidR="00D64110" w:rsidRDefault="00D64110" w:rsidP="00AE7C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creasing weight after 6 months, normalization after 12 months</w:t>
            </w:r>
          </w:p>
          <w:p w14:paraId="65ABC9A4" w14:textId="77777777" w:rsidR="00D64110" w:rsidRDefault="00D64110" w:rsidP="00AE7C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A639051" w14:textId="77777777" w:rsidR="00D64110" w:rsidRDefault="00D64110" w:rsidP="00AE7C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girl without progression (followed for </w:t>
            </w:r>
            <w:r w:rsidRPr="00AB42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.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years)</w:t>
            </w:r>
          </w:p>
          <w:p w14:paraId="28A430F2" w14:textId="77777777" w:rsidR="00D64110" w:rsidRDefault="00D64110" w:rsidP="00AE7C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DF66C43" w14:textId="77777777" w:rsidR="00D64110" w:rsidRDefault="00D64110" w:rsidP="00AE7C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oy with 4 progressions and further therapy with s</w:t>
            </w:r>
            <w:r w:rsidRPr="000864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urgery (PR),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ioguanine/vincristine/CCNU, irinotecan and bevacizumab</w:t>
            </w:r>
          </w:p>
          <w:p w14:paraId="31A41098" w14:textId="77777777" w:rsidR="00D64110" w:rsidRPr="0023384D" w:rsidRDefault="00D64110" w:rsidP="00AE7C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followed for 8.4 years)</w:t>
            </w:r>
          </w:p>
        </w:tc>
      </w:tr>
      <w:tr w:rsidR="00D64110" w:rsidRPr="00B96236" w14:paraId="7CC870B3" w14:textId="77777777" w:rsidTr="00AE7C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</w:tcPr>
          <w:p w14:paraId="4A8FBDBC" w14:textId="77777777" w:rsidR="00D64110" w:rsidRPr="0023384D" w:rsidRDefault="00D64110" w:rsidP="00AE7C76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23384D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Pilotto, C., et al., Diencephalic syndrome in child with NF-1 and hypothalamic tumour. 2018. 2.</w:t>
            </w:r>
          </w:p>
        </w:tc>
        <w:tc>
          <w:tcPr>
            <w:tcW w:w="977" w:type="dxa"/>
          </w:tcPr>
          <w:p w14:paraId="076EA267" w14:textId="77777777" w:rsidR="00D64110" w:rsidRDefault="00D64110" w:rsidP="00AE7C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1 (male)</w:t>
            </w:r>
          </w:p>
        </w:tc>
        <w:tc>
          <w:tcPr>
            <w:tcW w:w="1460" w:type="dxa"/>
          </w:tcPr>
          <w:p w14:paraId="3A58F95F" w14:textId="77777777" w:rsidR="00D64110" w:rsidRPr="0023384D" w:rsidRDefault="00D64110" w:rsidP="00AE7C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1.67</w:t>
            </w:r>
          </w:p>
        </w:tc>
        <w:tc>
          <w:tcPr>
            <w:tcW w:w="2442" w:type="dxa"/>
          </w:tcPr>
          <w:p w14:paraId="026394F2" w14:textId="77777777" w:rsidR="00D64110" w:rsidRDefault="00D64110" w:rsidP="00AE7C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983B9F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5 months history of weight loss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 (</w:t>
            </w:r>
            <w:r w:rsidRPr="00AB4226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50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US"/>
              </w:rPr>
              <w:t>th</w:t>
            </w:r>
            <w:r w:rsidRPr="00AB4226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-2</w:t>
            </w:r>
            <w:r w:rsidRPr="00AB4226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US"/>
              </w:rPr>
              <w:t>nd</w:t>
            </w:r>
            <w:r w:rsidRPr="00AB4226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c</w:t>
            </w:r>
            <w:r w:rsidRPr="00AB4226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entile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)</w:t>
            </w:r>
            <w:r w:rsidRPr="00983B9F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, vomiting, poor feeding, rapid head growth and developmental regression</w:t>
            </w:r>
          </w:p>
        </w:tc>
        <w:tc>
          <w:tcPr>
            <w:tcW w:w="2250" w:type="dxa"/>
          </w:tcPr>
          <w:p w14:paraId="4155BCD0" w14:textId="77777777" w:rsidR="00D64110" w:rsidRDefault="00D64110" w:rsidP="00AE7C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carboplatin and vincristine (one cycle), after worsening symptoms debulking and VP-shunt, post surgery</w:t>
            </w:r>
          </w:p>
          <w:p w14:paraId="11395A8C" w14:textId="77777777" w:rsidR="00D64110" w:rsidRPr="0023384D" w:rsidRDefault="00D64110" w:rsidP="00AE7C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treatment changed to 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lastRenderedPageBreak/>
              <w:t xml:space="preserve">vinblastine </w:t>
            </w:r>
          </w:p>
        </w:tc>
        <w:tc>
          <w:tcPr>
            <w:tcW w:w="4805" w:type="dxa"/>
          </w:tcPr>
          <w:p w14:paraId="60537550" w14:textId="77777777" w:rsidR="00D64110" w:rsidRPr="0023384D" w:rsidRDefault="00D64110" w:rsidP="00AE7C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lastRenderedPageBreak/>
              <w:t xml:space="preserve">improvement of symptoms (increasing weight, improved vision, development) with reduction in tumor size </w:t>
            </w:r>
          </w:p>
        </w:tc>
      </w:tr>
      <w:tr w:rsidR="00D64110" w:rsidRPr="00585CCF" w14:paraId="4071ACF8" w14:textId="77777777" w:rsidTr="00AE7C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</w:tcPr>
          <w:p w14:paraId="30987FC9" w14:textId="77777777" w:rsidR="00D64110" w:rsidRPr="0023384D" w:rsidRDefault="00D64110" w:rsidP="00AE7C76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585CCF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lastRenderedPageBreak/>
              <w:t>Rakotonjanahary, J., et al., Mortality in Children with Optic Pathway Glioma Treated with Up-Front BB-SFOP Chemotherapy. PLoS One, 2015. 10(6): p. e0127676.</w:t>
            </w:r>
          </w:p>
        </w:tc>
        <w:tc>
          <w:tcPr>
            <w:tcW w:w="977" w:type="dxa"/>
          </w:tcPr>
          <w:p w14:paraId="656B0621" w14:textId="77777777" w:rsidR="00D64110" w:rsidRDefault="00D64110" w:rsidP="00AE7C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2 (female)</w:t>
            </w:r>
          </w:p>
        </w:tc>
        <w:tc>
          <w:tcPr>
            <w:tcW w:w="1460" w:type="dxa"/>
          </w:tcPr>
          <w:p w14:paraId="55D6FE19" w14:textId="77777777" w:rsidR="00D64110" w:rsidRDefault="00D64110" w:rsidP="00AE7C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0.5 and 0.9 </w:t>
            </w:r>
          </w:p>
        </w:tc>
        <w:tc>
          <w:tcPr>
            <w:tcW w:w="2442" w:type="dxa"/>
          </w:tcPr>
          <w:p w14:paraId="33DEE451" w14:textId="77777777" w:rsidR="00D64110" w:rsidRDefault="00D64110" w:rsidP="00AE7C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diencephalic syndrome (not further specified) with intracranial hypertension (0.5 year-old); no further information on the 0.9 year-old.</w:t>
            </w:r>
          </w:p>
        </w:tc>
        <w:tc>
          <w:tcPr>
            <w:tcW w:w="2250" w:type="dxa"/>
          </w:tcPr>
          <w:p w14:paraId="08E9CC19" w14:textId="77777777" w:rsidR="00D64110" w:rsidRDefault="00D64110" w:rsidP="00AE7C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upfront chemotherapy according to BB-SFOP (</w:t>
            </w:r>
            <w:r w:rsidRPr="00332F49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carboplatin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, e</w:t>
            </w:r>
            <w:r w:rsidRPr="00332F49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toposide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, </w:t>
            </w:r>
            <w:r w:rsidRPr="00332F49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cisplatin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, </w:t>
            </w:r>
            <w:r w:rsidRPr="00332F49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vincristine and cyclophosphamide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)</w:t>
            </w:r>
            <w:r w:rsidRPr="00332F49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 </w:t>
            </w:r>
          </w:p>
          <w:p w14:paraId="0C47984D" w14:textId="77777777" w:rsidR="00D64110" w:rsidRDefault="00D64110" w:rsidP="00AE7C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older patient received radiation at progression</w:t>
            </w:r>
          </w:p>
        </w:tc>
        <w:tc>
          <w:tcPr>
            <w:tcW w:w="4805" w:type="dxa"/>
          </w:tcPr>
          <w:p w14:paraId="31AA84CF" w14:textId="77777777" w:rsidR="00D64110" w:rsidRDefault="00D64110" w:rsidP="00AE7C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younger patient died because of chemotherapy induced complication (0.3 years after diagnosis)</w:t>
            </w:r>
          </w:p>
          <w:p w14:paraId="75B5D3EF" w14:textId="77777777" w:rsidR="00D64110" w:rsidRDefault="00D64110" w:rsidP="00AE7C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  <w:p w14:paraId="5B9076C0" w14:textId="77777777" w:rsidR="00D64110" w:rsidRDefault="00D64110" w:rsidP="00AE7C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older patient died </w:t>
            </w:r>
            <w:r w:rsidRPr="001F3562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val="en-US"/>
              </w:rPr>
              <w:t xml:space="preserve">17 years 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after diagnosis</w:t>
            </w:r>
          </w:p>
          <w:p w14:paraId="50289890" w14:textId="77777777" w:rsidR="00D64110" w:rsidRDefault="00D64110" w:rsidP="00AE7C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(tumor progression)</w:t>
            </w:r>
          </w:p>
        </w:tc>
      </w:tr>
      <w:tr w:rsidR="00D64110" w:rsidRPr="00B96236" w14:paraId="369B4F9C" w14:textId="77777777" w:rsidTr="00AE7C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</w:tcPr>
          <w:p w14:paraId="64058C12" w14:textId="77777777" w:rsidR="00D64110" w:rsidRPr="00585CCF" w:rsidRDefault="00D64110" w:rsidP="00AE7C76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562FBF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Santoro, C., et al., Pretreatment Endocrin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e</w:t>
            </w:r>
            <w:r w:rsidRPr="00562FBF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 Disorders Due to Optic Pathway Gliomas in Pediatric Neurofibromatosis Type 1: Multicenter Study. J Clin Endocrinol Metab, 2020. 105(6).</w:t>
            </w:r>
          </w:p>
        </w:tc>
        <w:tc>
          <w:tcPr>
            <w:tcW w:w="977" w:type="dxa"/>
          </w:tcPr>
          <w:p w14:paraId="43DB708C" w14:textId="77777777" w:rsidR="00D64110" w:rsidRDefault="00D64110" w:rsidP="00AE7C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noProof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noProof/>
                <w:sz w:val="20"/>
                <w:szCs w:val="20"/>
                <w:lang w:val="en-US"/>
              </w:rPr>
              <w:t>4 (female)</w:t>
            </w:r>
          </w:p>
        </w:tc>
        <w:tc>
          <w:tcPr>
            <w:tcW w:w="1460" w:type="dxa"/>
          </w:tcPr>
          <w:p w14:paraId="547974D0" w14:textId="77777777" w:rsidR="00D64110" w:rsidRPr="00562FBF" w:rsidRDefault="00D64110" w:rsidP="00AE7C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noProof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noProof/>
                <w:sz w:val="20"/>
                <w:szCs w:val="20"/>
                <w:lang w:val="en-US"/>
              </w:rPr>
              <w:t xml:space="preserve">median age of </w:t>
            </w:r>
            <w:r w:rsidRPr="00562FBF">
              <w:rPr>
                <w:rFonts w:ascii="Times New Roman" w:hAnsi="Times New Roman" w:cs="Times New Roman"/>
                <w:bCs/>
                <w:noProof/>
                <w:sz w:val="20"/>
                <w:szCs w:val="20"/>
                <w:lang w:val="en-US"/>
              </w:rPr>
              <w:t>4.66 (1.4-5.8)</w:t>
            </w:r>
          </w:p>
        </w:tc>
        <w:tc>
          <w:tcPr>
            <w:tcW w:w="2442" w:type="dxa"/>
          </w:tcPr>
          <w:p w14:paraId="5283341E" w14:textId="77777777" w:rsidR="00D64110" w:rsidRPr="00562FBF" w:rsidRDefault="00D64110" w:rsidP="00AE7C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noProof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noProof/>
                <w:sz w:val="20"/>
                <w:szCs w:val="20"/>
                <w:lang w:val="en-US"/>
              </w:rPr>
              <w:t>no further symptoms mentioned besides diencephalic syndrome symptom complex, not described in detail</w:t>
            </w:r>
          </w:p>
        </w:tc>
        <w:tc>
          <w:tcPr>
            <w:tcW w:w="2250" w:type="dxa"/>
          </w:tcPr>
          <w:p w14:paraId="0E733399" w14:textId="017A26C0" w:rsidR="00D64110" w:rsidRPr="00562FBF" w:rsidRDefault="00D64110" w:rsidP="00AE7C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noProof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noProof/>
                <w:sz w:val="20"/>
                <w:szCs w:val="20"/>
                <w:lang w:val="en-US"/>
              </w:rPr>
              <w:t>a</w:t>
            </w:r>
            <w:r w:rsidRPr="00562FBF">
              <w:rPr>
                <w:rFonts w:ascii="Times New Roman" w:hAnsi="Times New Roman" w:cs="Times New Roman"/>
                <w:bCs/>
                <w:noProof/>
                <w:sz w:val="20"/>
                <w:szCs w:val="20"/>
                <w:lang w:val="en-US"/>
              </w:rPr>
              <w:t>ll patients received chemotherapy</w:t>
            </w:r>
            <w:r>
              <w:rPr>
                <w:rFonts w:ascii="Times New Roman" w:hAnsi="Times New Roman" w:cs="Times New Roman"/>
                <w:bCs/>
                <w:noProof/>
                <w:sz w:val="20"/>
                <w:szCs w:val="20"/>
                <w:lang w:val="en-US"/>
              </w:rPr>
              <w:t xml:space="preserve"> (regimen not mentioned)</w:t>
            </w:r>
          </w:p>
        </w:tc>
        <w:tc>
          <w:tcPr>
            <w:tcW w:w="4805" w:type="dxa"/>
          </w:tcPr>
          <w:p w14:paraId="748F401B" w14:textId="77777777" w:rsidR="00D64110" w:rsidRPr="00562FBF" w:rsidRDefault="00D64110" w:rsidP="00AE7C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US"/>
              </w:rPr>
            </w:pPr>
          </w:p>
        </w:tc>
      </w:tr>
    </w:tbl>
    <w:p w14:paraId="7F49DAA0" w14:textId="77777777" w:rsidR="00D64110" w:rsidRPr="00562FBF" w:rsidRDefault="00D64110" w:rsidP="00D64110">
      <w:pPr>
        <w:rPr>
          <w:rFonts w:ascii="Times New Roman" w:hAnsi="Times New Roman" w:cs="Times New Roman"/>
          <w:b/>
          <w:bCs/>
          <w:noProof/>
          <w:sz w:val="20"/>
          <w:szCs w:val="20"/>
          <w:lang w:val="en-US"/>
        </w:rPr>
      </w:pPr>
    </w:p>
    <w:p w14:paraId="4F552CDA" w14:textId="77777777" w:rsidR="00D64110" w:rsidRPr="00C43003" w:rsidRDefault="001476E4" w:rsidP="0023384D">
      <w:pPr>
        <w:rPr>
          <w:rFonts w:ascii="Times New Roman" w:hAnsi="Times New Roman" w:cs="Times New Roman"/>
          <w:noProof/>
          <w:sz w:val="20"/>
          <w:szCs w:val="20"/>
          <w:lang w:val="en-US"/>
        </w:rPr>
      </w:pPr>
      <w:r>
        <w:rPr>
          <w:rFonts w:ascii="Times New Roman" w:hAnsi="Times New Roman" w:cs="Times New Roman"/>
          <w:noProof/>
          <w:sz w:val="20"/>
          <w:szCs w:val="20"/>
          <w:lang w:val="en-US"/>
        </w:rPr>
        <w:t xml:space="preserve">BMI = body mass index; OPG = optic pathway glioma; </w:t>
      </w:r>
      <w:r w:rsidR="00D64110">
        <w:rPr>
          <w:rFonts w:ascii="Times New Roman" w:hAnsi="Times New Roman" w:cs="Times New Roman"/>
          <w:noProof/>
          <w:sz w:val="20"/>
          <w:szCs w:val="20"/>
          <w:lang w:val="en-US"/>
        </w:rPr>
        <w:t xml:space="preserve">PR = partial resection; </w:t>
      </w:r>
      <w:r>
        <w:rPr>
          <w:rFonts w:ascii="Times New Roman" w:hAnsi="Times New Roman" w:cs="Times New Roman"/>
          <w:noProof/>
          <w:sz w:val="20"/>
          <w:szCs w:val="20"/>
          <w:lang w:val="en-US"/>
        </w:rPr>
        <w:t xml:space="preserve">SDS = standard deviation score; </w:t>
      </w:r>
      <w:r w:rsidR="00D64110">
        <w:rPr>
          <w:rFonts w:ascii="Times New Roman" w:hAnsi="Times New Roman" w:cs="Times New Roman"/>
          <w:noProof/>
          <w:sz w:val="20"/>
          <w:szCs w:val="20"/>
          <w:lang w:val="en-US"/>
        </w:rPr>
        <w:t>VP = ventriculoperitoneal</w:t>
      </w:r>
    </w:p>
    <w:sectPr w:rsidR="00D64110" w:rsidRPr="00C43003" w:rsidSect="0023384D">
      <w:pgSz w:w="16840" w:h="11900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3384D"/>
    <w:rsid w:val="00057CB9"/>
    <w:rsid w:val="00086492"/>
    <w:rsid w:val="000E2630"/>
    <w:rsid w:val="001034D5"/>
    <w:rsid w:val="001053FA"/>
    <w:rsid w:val="00105D66"/>
    <w:rsid w:val="001151E2"/>
    <w:rsid w:val="00115C6E"/>
    <w:rsid w:val="00137CFC"/>
    <w:rsid w:val="001476E4"/>
    <w:rsid w:val="00153917"/>
    <w:rsid w:val="00154764"/>
    <w:rsid w:val="0016283F"/>
    <w:rsid w:val="00170EAF"/>
    <w:rsid w:val="001829D4"/>
    <w:rsid w:val="001906FA"/>
    <w:rsid w:val="00195CDE"/>
    <w:rsid w:val="001C46C2"/>
    <w:rsid w:val="001E3808"/>
    <w:rsid w:val="001E776B"/>
    <w:rsid w:val="001F1F60"/>
    <w:rsid w:val="001F3562"/>
    <w:rsid w:val="00214F43"/>
    <w:rsid w:val="00220F44"/>
    <w:rsid w:val="0023384D"/>
    <w:rsid w:val="0024755E"/>
    <w:rsid w:val="002D18EE"/>
    <w:rsid w:val="002D2E1E"/>
    <w:rsid w:val="00332F49"/>
    <w:rsid w:val="0034231C"/>
    <w:rsid w:val="00357C1D"/>
    <w:rsid w:val="003738B6"/>
    <w:rsid w:val="00396E5D"/>
    <w:rsid w:val="003A4EC9"/>
    <w:rsid w:val="003D2783"/>
    <w:rsid w:val="003E6133"/>
    <w:rsid w:val="00404DBE"/>
    <w:rsid w:val="00411DE7"/>
    <w:rsid w:val="00466308"/>
    <w:rsid w:val="004715E3"/>
    <w:rsid w:val="00483F34"/>
    <w:rsid w:val="004A1AB6"/>
    <w:rsid w:val="004A68F4"/>
    <w:rsid w:val="004B28F9"/>
    <w:rsid w:val="004C08F6"/>
    <w:rsid w:val="004C2181"/>
    <w:rsid w:val="004C3DDD"/>
    <w:rsid w:val="004C5544"/>
    <w:rsid w:val="004E2DCC"/>
    <w:rsid w:val="004E50BC"/>
    <w:rsid w:val="004F1626"/>
    <w:rsid w:val="005007F7"/>
    <w:rsid w:val="00513E4F"/>
    <w:rsid w:val="005200F1"/>
    <w:rsid w:val="00522B4A"/>
    <w:rsid w:val="00550CAD"/>
    <w:rsid w:val="00562FBF"/>
    <w:rsid w:val="00584F96"/>
    <w:rsid w:val="00585CCF"/>
    <w:rsid w:val="00594CAC"/>
    <w:rsid w:val="005B04BC"/>
    <w:rsid w:val="005B1D19"/>
    <w:rsid w:val="005B209C"/>
    <w:rsid w:val="005B5F3A"/>
    <w:rsid w:val="005E3E6D"/>
    <w:rsid w:val="00613D89"/>
    <w:rsid w:val="0061554B"/>
    <w:rsid w:val="00635973"/>
    <w:rsid w:val="00664F02"/>
    <w:rsid w:val="00673F85"/>
    <w:rsid w:val="00674CDF"/>
    <w:rsid w:val="006911C2"/>
    <w:rsid w:val="00697A4F"/>
    <w:rsid w:val="006A4D78"/>
    <w:rsid w:val="00702491"/>
    <w:rsid w:val="00702B35"/>
    <w:rsid w:val="00712F0E"/>
    <w:rsid w:val="007524E1"/>
    <w:rsid w:val="00765597"/>
    <w:rsid w:val="007860FA"/>
    <w:rsid w:val="007B7364"/>
    <w:rsid w:val="007F4FCC"/>
    <w:rsid w:val="00840307"/>
    <w:rsid w:val="008442B1"/>
    <w:rsid w:val="008672D7"/>
    <w:rsid w:val="008858DB"/>
    <w:rsid w:val="008C5E0E"/>
    <w:rsid w:val="009367D8"/>
    <w:rsid w:val="00952823"/>
    <w:rsid w:val="009556C4"/>
    <w:rsid w:val="009778D2"/>
    <w:rsid w:val="00983B9F"/>
    <w:rsid w:val="009C10E1"/>
    <w:rsid w:val="009C3D90"/>
    <w:rsid w:val="00A2069B"/>
    <w:rsid w:val="00A25D34"/>
    <w:rsid w:val="00A451D1"/>
    <w:rsid w:val="00A563D0"/>
    <w:rsid w:val="00A56ABF"/>
    <w:rsid w:val="00A67371"/>
    <w:rsid w:val="00A676AD"/>
    <w:rsid w:val="00AB4226"/>
    <w:rsid w:val="00AE6148"/>
    <w:rsid w:val="00B1030E"/>
    <w:rsid w:val="00B23196"/>
    <w:rsid w:val="00B30BC9"/>
    <w:rsid w:val="00B52979"/>
    <w:rsid w:val="00B64143"/>
    <w:rsid w:val="00B66F88"/>
    <w:rsid w:val="00B70E16"/>
    <w:rsid w:val="00B96236"/>
    <w:rsid w:val="00BD0AFC"/>
    <w:rsid w:val="00C03CA7"/>
    <w:rsid w:val="00C07AA3"/>
    <w:rsid w:val="00C1580B"/>
    <w:rsid w:val="00C43003"/>
    <w:rsid w:val="00C5503D"/>
    <w:rsid w:val="00C76EF8"/>
    <w:rsid w:val="00CA12DA"/>
    <w:rsid w:val="00CA7E10"/>
    <w:rsid w:val="00CB3BAE"/>
    <w:rsid w:val="00CB6C89"/>
    <w:rsid w:val="00D07E93"/>
    <w:rsid w:val="00D22709"/>
    <w:rsid w:val="00D23D88"/>
    <w:rsid w:val="00D34E50"/>
    <w:rsid w:val="00D438D1"/>
    <w:rsid w:val="00D64110"/>
    <w:rsid w:val="00D82E7C"/>
    <w:rsid w:val="00DA696A"/>
    <w:rsid w:val="00DF49FF"/>
    <w:rsid w:val="00E2183F"/>
    <w:rsid w:val="00E45A8E"/>
    <w:rsid w:val="00E72AC6"/>
    <w:rsid w:val="00EA5AC7"/>
    <w:rsid w:val="00EE1D42"/>
    <w:rsid w:val="00EE28A8"/>
    <w:rsid w:val="00F008E9"/>
    <w:rsid w:val="00F30569"/>
    <w:rsid w:val="00F33467"/>
    <w:rsid w:val="00F42A98"/>
    <w:rsid w:val="00F75788"/>
    <w:rsid w:val="00FA2EE5"/>
    <w:rsid w:val="00FA58AB"/>
    <w:rsid w:val="00FD0DCE"/>
    <w:rsid w:val="00FE094C"/>
    <w:rsid w:val="00FE7E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0D03C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de-CH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TableofFigures"/>
    <w:next w:val="TableofFigures"/>
    <w:autoRedefine/>
    <w:uiPriority w:val="35"/>
    <w:unhideWhenUsed/>
    <w:qFormat/>
    <w:rsid w:val="00E72AC6"/>
    <w:pPr>
      <w:spacing w:after="200" w:line="480" w:lineRule="auto"/>
      <w:ind w:left="480" w:hanging="480"/>
      <w:jc w:val="both"/>
    </w:pPr>
    <w:rPr>
      <w:rFonts w:ascii="Arial" w:eastAsiaTheme="minorEastAsia" w:hAnsi="Arial" w:cs="Arial"/>
      <w:b/>
      <w:bCs/>
      <w:noProof/>
      <w:color w:val="4472C4" w:themeColor="accent1"/>
      <w:sz w:val="18"/>
      <w:szCs w:val="18"/>
      <w:lang w:val="de-DE" w:eastAsia="de-DE"/>
    </w:rPr>
  </w:style>
  <w:style w:type="paragraph" w:styleId="TableofFigures">
    <w:name w:val="table of figures"/>
    <w:basedOn w:val="Normal"/>
    <w:next w:val="Normal"/>
    <w:uiPriority w:val="99"/>
    <w:semiHidden/>
    <w:unhideWhenUsed/>
    <w:rsid w:val="00E72AC6"/>
  </w:style>
  <w:style w:type="paragraph" w:styleId="BalloonText">
    <w:name w:val="Balloon Text"/>
    <w:basedOn w:val="Normal"/>
    <w:link w:val="BalloonTextChar"/>
    <w:uiPriority w:val="99"/>
    <w:semiHidden/>
    <w:unhideWhenUsed/>
    <w:rsid w:val="005B5F3A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5F3A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23384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">
    <w:name w:val="EndNote Bibliography"/>
    <w:basedOn w:val="Normal"/>
    <w:link w:val="EndNoteBibliographyZchn"/>
    <w:rsid w:val="0023384D"/>
    <w:pPr>
      <w:spacing w:line="480" w:lineRule="auto"/>
    </w:pPr>
    <w:rPr>
      <w:rFonts w:ascii="Times New Roman" w:hAnsi="Times New Roman" w:cs="Times New Roman"/>
      <w:lang w:val="en-US"/>
    </w:rPr>
  </w:style>
  <w:style w:type="character" w:customStyle="1" w:styleId="EndNoteBibliographyZchn">
    <w:name w:val="EndNote Bibliography Zchn"/>
    <w:basedOn w:val="DefaultParagraphFont"/>
    <w:link w:val="EndNoteBibliography"/>
    <w:rsid w:val="0023384D"/>
    <w:rPr>
      <w:rFonts w:ascii="Times New Roman" w:hAnsi="Times New Roman" w:cs="Times New Roman"/>
      <w:lang w:val="en-US"/>
    </w:rPr>
  </w:style>
  <w:style w:type="table" w:customStyle="1" w:styleId="GridTable4Accent1">
    <w:name w:val="Grid Table 4 Accent 1"/>
    <w:basedOn w:val="TableNormal"/>
    <w:uiPriority w:val="49"/>
    <w:rsid w:val="0024755E"/>
    <w:tblPr>
      <w:tblStyleRowBandSize w:val="1"/>
      <w:tblStyleColBandSize w:val="1"/>
      <w:tblInd w:w="0" w:type="dxa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paragraph" w:styleId="ListParagraph">
    <w:name w:val="List Paragraph"/>
    <w:basedOn w:val="Normal"/>
    <w:uiPriority w:val="34"/>
    <w:qFormat/>
    <w:rsid w:val="00B30BC9"/>
    <w:pPr>
      <w:ind w:left="720"/>
      <w:contextualSpacing/>
    </w:pPr>
  </w:style>
  <w:style w:type="table" w:customStyle="1" w:styleId="ListTable3Accent1">
    <w:name w:val="List Table 3 Accent 1"/>
    <w:basedOn w:val="TableNormal"/>
    <w:uiPriority w:val="48"/>
    <w:rsid w:val="00D64110"/>
    <w:tblPr>
      <w:tblStyleRowBandSize w:val="1"/>
      <w:tblStyleColBandSize w:val="1"/>
      <w:tblInd w:w="0" w:type="dxa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tblPr/>
      <w:tcPr>
        <w:tcBorders>
          <w:top w:val="single" w:sz="4" w:space="0" w:color="4472C4" w:themeColor="accent1"/>
          <w:bottom w:val="single" w:sz="4" w:space="0" w:color="4472C4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 w:themeColor="accent1"/>
          <w:left w:val="nil"/>
        </w:tcBorders>
      </w:tcPr>
    </w:tblStylePr>
    <w:tblStylePr w:type="swCell">
      <w:tblPr/>
      <w:tcPr>
        <w:tcBorders>
          <w:top w:val="double" w:sz="4" w:space="0" w:color="4472C4" w:themeColor="accent1"/>
          <w:right w:val="nil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de-CH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TableofFigures"/>
    <w:next w:val="TableofFigures"/>
    <w:autoRedefine/>
    <w:uiPriority w:val="35"/>
    <w:unhideWhenUsed/>
    <w:qFormat/>
    <w:rsid w:val="00E72AC6"/>
    <w:pPr>
      <w:spacing w:after="200" w:line="480" w:lineRule="auto"/>
      <w:ind w:left="480" w:hanging="480"/>
      <w:jc w:val="both"/>
    </w:pPr>
    <w:rPr>
      <w:rFonts w:ascii="Arial" w:eastAsiaTheme="minorEastAsia" w:hAnsi="Arial" w:cs="Arial"/>
      <w:b/>
      <w:bCs/>
      <w:noProof/>
      <w:color w:val="4472C4" w:themeColor="accent1"/>
      <w:sz w:val="18"/>
      <w:szCs w:val="18"/>
      <w:lang w:val="de-DE" w:eastAsia="de-DE"/>
    </w:rPr>
  </w:style>
  <w:style w:type="paragraph" w:styleId="TableofFigures">
    <w:name w:val="table of figures"/>
    <w:basedOn w:val="Normal"/>
    <w:next w:val="Normal"/>
    <w:uiPriority w:val="99"/>
    <w:semiHidden/>
    <w:unhideWhenUsed/>
    <w:rsid w:val="00E72AC6"/>
  </w:style>
  <w:style w:type="paragraph" w:styleId="BalloonText">
    <w:name w:val="Balloon Text"/>
    <w:basedOn w:val="Normal"/>
    <w:link w:val="BalloonTextChar"/>
    <w:uiPriority w:val="99"/>
    <w:semiHidden/>
    <w:unhideWhenUsed/>
    <w:rsid w:val="005B5F3A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5F3A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23384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">
    <w:name w:val="EndNote Bibliography"/>
    <w:basedOn w:val="Normal"/>
    <w:link w:val="EndNoteBibliographyZchn"/>
    <w:rsid w:val="0023384D"/>
    <w:pPr>
      <w:spacing w:line="480" w:lineRule="auto"/>
    </w:pPr>
    <w:rPr>
      <w:rFonts w:ascii="Times New Roman" w:hAnsi="Times New Roman" w:cs="Times New Roman"/>
      <w:lang w:val="en-US"/>
    </w:rPr>
  </w:style>
  <w:style w:type="character" w:customStyle="1" w:styleId="EndNoteBibliographyZchn">
    <w:name w:val="EndNote Bibliography Zchn"/>
    <w:basedOn w:val="DefaultParagraphFont"/>
    <w:link w:val="EndNoteBibliography"/>
    <w:rsid w:val="0023384D"/>
    <w:rPr>
      <w:rFonts w:ascii="Times New Roman" w:hAnsi="Times New Roman" w:cs="Times New Roman"/>
      <w:lang w:val="en-US"/>
    </w:rPr>
  </w:style>
  <w:style w:type="table" w:customStyle="1" w:styleId="GridTable4Accent1">
    <w:name w:val="Grid Table 4 Accent 1"/>
    <w:basedOn w:val="TableNormal"/>
    <w:uiPriority w:val="49"/>
    <w:rsid w:val="0024755E"/>
    <w:tblPr>
      <w:tblStyleRowBandSize w:val="1"/>
      <w:tblStyleColBandSize w:val="1"/>
      <w:tblInd w:w="0" w:type="dxa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paragraph" w:styleId="ListParagraph">
    <w:name w:val="List Paragraph"/>
    <w:basedOn w:val="Normal"/>
    <w:uiPriority w:val="34"/>
    <w:qFormat/>
    <w:rsid w:val="00B30BC9"/>
    <w:pPr>
      <w:ind w:left="720"/>
      <w:contextualSpacing/>
    </w:pPr>
  </w:style>
  <w:style w:type="table" w:customStyle="1" w:styleId="ListTable3Accent1">
    <w:name w:val="List Table 3 Accent 1"/>
    <w:basedOn w:val="TableNormal"/>
    <w:uiPriority w:val="48"/>
    <w:rsid w:val="00D64110"/>
    <w:tblPr>
      <w:tblStyleRowBandSize w:val="1"/>
      <w:tblStyleColBandSize w:val="1"/>
      <w:tblInd w:w="0" w:type="dxa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tblPr/>
      <w:tcPr>
        <w:tcBorders>
          <w:top w:val="single" w:sz="4" w:space="0" w:color="4472C4" w:themeColor="accent1"/>
          <w:bottom w:val="single" w:sz="4" w:space="0" w:color="4472C4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 w:themeColor="accent1"/>
          <w:left w:val="nil"/>
        </w:tcBorders>
      </w:tcPr>
    </w:tblStylePr>
    <w:tblStylePr w:type="swCell">
      <w:tblPr/>
      <w:tcPr>
        <w:tcBorders>
          <w:top w:val="double" w:sz="4" w:space="0" w:color="4472C4" w:themeColor="accent1"/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083967A-B3C1-4E20-950D-0A4B6456859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70</Words>
  <Characters>3822</Characters>
  <Application>Microsoft Office Word</Application>
  <DocSecurity>0</DocSecurity>
  <Lines>31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44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ette Weiser</dc:creator>
  <cp:lastModifiedBy>Pradeep Kumar1</cp:lastModifiedBy>
  <cp:revision>2</cp:revision>
  <dcterms:created xsi:type="dcterms:W3CDTF">2022-10-17T04:42:00Z</dcterms:created>
  <dcterms:modified xsi:type="dcterms:W3CDTF">2022-10-17T04:42:00Z</dcterms:modified>
</cp:coreProperties>
</file>